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06D27" w14:textId="1342893B" w:rsidR="0066234A" w:rsidRPr="00414F06" w:rsidRDefault="00731844" w:rsidP="00731844">
      <w:pPr>
        <w:spacing w:line="360" w:lineRule="auto"/>
        <w:rPr>
          <w:rFonts w:ascii="Calibri" w:hAnsi="Calibri" w:cs="Calibri"/>
          <w:b/>
          <w:bCs/>
        </w:rPr>
      </w:pPr>
      <w:r w:rsidRPr="00414F06">
        <w:rPr>
          <w:rFonts w:ascii="Calibri" w:hAnsi="Calibri" w:cs="Calibri"/>
          <w:b/>
          <w:bCs/>
        </w:rPr>
        <w:t xml:space="preserve">APPENDIX </w:t>
      </w:r>
      <w:r w:rsidR="00F20FB6" w:rsidRPr="00414F06">
        <w:rPr>
          <w:rFonts w:ascii="Calibri" w:hAnsi="Calibri" w:cs="Calibri"/>
          <w:b/>
          <w:bCs/>
        </w:rPr>
        <w:t>A</w:t>
      </w:r>
      <w:r w:rsidRPr="00414F06">
        <w:rPr>
          <w:rFonts w:ascii="Calibri" w:hAnsi="Calibri" w:cs="Calibri"/>
          <w:b/>
          <w:bCs/>
        </w:rPr>
        <w:t xml:space="preserve">. </w:t>
      </w:r>
      <w:r w:rsidR="00D027CA" w:rsidRPr="00414F06">
        <w:rPr>
          <w:rFonts w:ascii="Calibri" w:hAnsi="Calibri" w:cs="Calibri"/>
          <w:b/>
          <w:bCs/>
        </w:rPr>
        <w:t>SHEEP PRICE</w:t>
      </w:r>
      <w:r w:rsidR="78029DCC" w:rsidRPr="00414F06">
        <w:rPr>
          <w:rFonts w:ascii="Calibri" w:hAnsi="Calibri" w:cs="Calibri"/>
          <w:b/>
          <w:bCs/>
        </w:rPr>
        <w:t>S</w:t>
      </w:r>
      <w:r w:rsidR="00D027CA" w:rsidRPr="00414F06">
        <w:rPr>
          <w:rFonts w:ascii="Calibri" w:hAnsi="Calibri" w:cs="Calibri"/>
          <w:b/>
          <w:bCs/>
        </w:rPr>
        <w:t xml:space="preserve"> AND PRODUCTION COSTS</w:t>
      </w:r>
    </w:p>
    <w:p w14:paraId="29E04298" w14:textId="38C8C346" w:rsidR="005D6F1E" w:rsidRPr="00414F06" w:rsidRDefault="00AF2C2C" w:rsidP="00C06649">
      <w:pPr>
        <w:pStyle w:val="ListParagraph"/>
        <w:numPr>
          <w:ilvl w:val="0"/>
          <w:numId w:val="5"/>
        </w:numPr>
        <w:spacing w:line="360" w:lineRule="auto"/>
        <w:rPr>
          <w:rFonts w:ascii="Calibri" w:hAnsi="Calibri" w:cs="Calibri"/>
        </w:rPr>
      </w:pPr>
      <w:r w:rsidRPr="00414F06">
        <w:rPr>
          <w:rFonts w:ascii="Calibri" w:hAnsi="Calibri" w:cs="Calibri"/>
        </w:rPr>
        <w:t>Costs of sheep production include</w:t>
      </w:r>
      <w:r w:rsidR="002E5028" w:rsidRPr="00414F06">
        <w:rPr>
          <w:rFonts w:ascii="Calibri" w:hAnsi="Calibri" w:cs="Calibri"/>
        </w:rPr>
        <w:t>d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414F06" w:rsidRPr="00414F06" w14:paraId="611B196C" w14:textId="77777777" w:rsidTr="00AE2029">
        <w:tc>
          <w:tcPr>
            <w:tcW w:w="3114" w:type="dxa"/>
          </w:tcPr>
          <w:p w14:paraId="01593626" w14:textId="6D5DA22D" w:rsidR="00AE2029" w:rsidRPr="00414F06" w:rsidRDefault="00AE2029" w:rsidP="0038027A">
            <w:p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Land management costs</w:t>
            </w:r>
          </w:p>
        </w:tc>
        <w:tc>
          <w:tcPr>
            <w:tcW w:w="5902" w:type="dxa"/>
          </w:tcPr>
          <w:p w14:paraId="7293BB6B" w14:textId="15334478" w:rsidR="00AE2029" w:rsidRPr="00414F06" w:rsidRDefault="00BD3593" w:rsidP="004322FB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Repairs and maintenance, excluding fencing</w:t>
            </w:r>
          </w:p>
          <w:p w14:paraId="36A2DAFB" w14:textId="77777777" w:rsidR="00BD3593" w:rsidRPr="00414F06" w:rsidRDefault="00CB2515" w:rsidP="004322FB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Sprays and weed control</w:t>
            </w:r>
          </w:p>
          <w:p w14:paraId="567EFF75" w14:textId="54B894E1" w:rsidR="00CB2515" w:rsidRPr="00414F06" w:rsidRDefault="00CB2515" w:rsidP="004322FB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Pest control</w:t>
            </w:r>
          </w:p>
        </w:tc>
      </w:tr>
      <w:tr w:rsidR="00414F06" w:rsidRPr="00414F06" w14:paraId="3B6255EF" w14:textId="77777777" w:rsidTr="00AE2029">
        <w:tc>
          <w:tcPr>
            <w:tcW w:w="3114" w:type="dxa"/>
          </w:tcPr>
          <w:p w14:paraId="67AB3B71" w14:textId="19DAB1FE" w:rsidR="00AE2029" w:rsidRPr="00414F06" w:rsidRDefault="004201A8" w:rsidP="0038027A">
            <w:p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P</w:t>
            </w:r>
            <w:r w:rsidR="004303C2" w:rsidRPr="00414F06">
              <w:rPr>
                <w:rFonts w:ascii="Calibri" w:hAnsi="Calibri" w:cs="Calibri"/>
              </w:rPr>
              <w:t>asture</w:t>
            </w:r>
            <w:r w:rsidRPr="00414F06">
              <w:rPr>
                <w:rFonts w:ascii="Calibri" w:hAnsi="Calibri" w:cs="Calibri"/>
              </w:rPr>
              <w:t xml:space="preserve"> management cost</w:t>
            </w:r>
            <w:r w:rsidR="00BE7691" w:rsidRPr="00414F06">
              <w:rPr>
                <w:rFonts w:ascii="Calibri" w:hAnsi="Calibri" w:cs="Calibri"/>
              </w:rPr>
              <w:t>s</w:t>
            </w:r>
          </w:p>
        </w:tc>
        <w:tc>
          <w:tcPr>
            <w:tcW w:w="5902" w:type="dxa"/>
          </w:tcPr>
          <w:p w14:paraId="5A5DB43C" w14:textId="1EA8400D" w:rsidR="00AE2029" w:rsidRPr="00414F06" w:rsidRDefault="00CB2515" w:rsidP="00CB251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Sowing</w:t>
            </w:r>
          </w:p>
          <w:p w14:paraId="64AAF045" w14:textId="77777777" w:rsidR="00CB2515" w:rsidRPr="00414F06" w:rsidRDefault="00CB2515" w:rsidP="00CB251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Pasture renovation</w:t>
            </w:r>
          </w:p>
          <w:p w14:paraId="3C904ED7" w14:textId="730DCB30" w:rsidR="00CB2515" w:rsidRPr="00414F06" w:rsidRDefault="00CB2515" w:rsidP="00CB251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Fertiliser</w:t>
            </w:r>
          </w:p>
          <w:p w14:paraId="4461DAE5" w14:textId="77777777" w:rsidR="00CB2515" w:rsidRPr="00414F06" w:rsidRDefault="004B47A9" w:rsidP="00CB251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I</w:t>
            </w:r>
            <w:r w:rsidR="00CB2515" w:rsidRPr="00414F06">
              <w:rPr>
                <w:rFonts w:ascii="Calibri" w:hAnsi="Calibri" w:cs="Calibri"/>
              </w:rPr>
              <w:t>rrigation</w:t>
            </w:r>
            <w:r w:rsidRPr="00414F06">
              <w:rPr>
                <w:rFonts w:ascii="Calibri" w:hAnsi="Calibri" w:cs="Calibri"/>
              </w:rPr>
              <w:t>, including water and electricity</w:t>
            </w:r>
          </w:p>
          <w:p w14:paraId="2F145DE1" w14:textId="5DF6B6C7" w:rsidR="004B47A9" w:rsidRPr="00414F06" w:rsidRDefault="004B47A9" w:rsidP="00CB251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Fuel, such as petrol, diesel, and oil</w:t>
            </w:r>
          </w:p>
        </w:tc>
      </w:tr>
      <w:tr w:rsidR="00414F06" w:rsidRPr="00414F06" w14:paraId="4AAFA500" w14:textId="77777777" w:rsidTr="00AE2029">
        <w:tc>
          <w:tcPr>
            <w:tcW w:w="3114" w:type="dxa"/>
          </w:tcPr>
          <w:p w14:paraId="2A7C91DD" w14:textId="48FE231E" w:rsidR="00BE7691" w:rsidRPr="00414F06" w:rsidRDefault="00EA4D96" w:rsidP="0038027A">
            <w:p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Costs of supplementary feeds</w:t>
            </w:r>
          </w:p>
        </w:tc>
        <w:tc>
          <w:tcPr>
            <w:tcW w:w="5902" w:type="dxa"/>
          </w:tcPr>
          <w:p w14:paraId="07F4856F" w14:textId="5C34D876" w:rsidR="00BE7691" w:rsidRPr="00414F06" w:rsidRDefault="00704868" w:rsidP="00704868">
            <w:p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 xml:space="preserve">Including </w:t>
            </w:r>
            <w:r w:rsidR="00C6367C" w:rsidRPr="00414F06">
              <w:rPr>
                <w:rFonts w:ascii="Calibri" w:hAnsi="Calibri" w:cs="Calibri"/>
              </w:rPr>
              <w:t>purchased feeds like hay, grain</w:t>
            </w:r>
            <w:r w:rsidR="00A50683" w:rsidRPr="00414F06">
              <w:rPr>
                <w:rFonts w:ascii="Calibri" w:hAnsi="Calibri" w:cs="Calibri"/>
              </w:rPr>
              <w:t>.</w:t>
            </w:r>
          </w:p>
        </w:tc>
      </w:tr>
      <w:tr w:rsidR="00414F06" w:rsidRPr="00414F06" w14:paraId="215D33EC" w14:textId="77777777" w:rsidTr="00AE2029">
        <w:tc>
          <w:tcPr>
            <w:tcW w:w="3114" w:type="dxa"/>
          </w:tcPr>
          <w:p w14:paraId="46877975" w14:textId="75EB1A0A" w:rsidR="00AE2029" w:rsidRPr="00414F06" w:rsidRDefault="00BE7691" w:rsidP="0038027A">
            <w:p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Stock management costs</w:t>
            </w:r>
          </w:p>
        </w:tc>
        <w:tc>
          <w:tcPr>
            <w:tcW w:w="5902" w:type="dxa"/>
          </w:tcPr>
          <w:p w14:paraId="1AE17476" w14:textId="58282862" w:rsidR="00AE2029" w:rsidRPr="00414F06" w:rsidRDefault="0051406B" w:rsidP="00FA629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 xml:space="preserve">Animal health, </w:t>
            </w:r>
            <w:r w:rsidR="00DD1A7C" w:rsidRPr="00414F06">
              <w:rPr>
                <w:rFonts w:ascii="Calibri" w:hAnsi="Calibri" w:cs="Calibri"/>
              </w:rPr>
              <w:t>such as</w:t>
            </w:r>
            <w:r w:rsidRPr="00414F06">
              <w:rPr>
                <w:rFonts w:ascii="Calibri" w:hAnsi="Calibri" w:cs="Calibri"/>
              </w:rPr>
              <w:t xml:space="preserve"> drenching, </w:t>
            </w:r>
            <w:r w:rsidR="00DB1416" w:rsidRPr="00414F06">
              <w:rPr>
                <w:rFonts w:ascii="Calibri" w:hAnsi="Calibri" w:cs="Calibri"/>
              </w:rPr>
              <w:t xml:space="preserve">vaccinations, medicines, </w:t>
            </w:r>
            <w:r w:rsidR="00B90B1C" w:rsidRPr="00414F06">
              <w:rPr>
                <w:rFonts w:ascii="Calibri" w:hAnsi="Calibri" w:cs="Calibri"/>
              </w:rPr>
              <w:t>veterinary services</w:t>
            </w:r>
          </w:p>
          <w:p w14:paraId="48422F22" w14:textId="77777777" w:rsidR="0051406B" w:rsidRPr="00414F06" w:rsidRDefault="0051406B" w:rsidP="00FA629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Handling/contractors</w:t>
            </w:r>
          </w:p>
          <w:p w14:paraId="068AA498" w14:textId="77777777" w:rsidR="0051406B" w:rsidRPr="00414F06" w:rsidRDefault="00497493" w:rsidP="00FA629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Transport, such as freight and cartage</w:t>
            </w:r>
          </w:p>
          <w:p w14:paraId="3CC2D492" w14:textId="544981E7" w:rsidR="003B0490" w:rsidRPr="00414F06" w:rsidRDefault="00B41493" w:rsidP="00FA629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Marking</w:t>
            </w:r>
          </w:p>
          <w:p w14:paraId="4E85E080" w14:textId="55A2F52E" w:rsidR="00B41493" w:rsidRPr="00414F06" w:rsidRDefault="00B41493" w:rsidP="00FA629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Shearing</w:t>
            </w:r>
          </w:p>
          <w:p w14:paraId="3AF3A3CA" w14:textId="2585BFAF" w:rsidR="00B41493" w:rsidRPr="00414F06" w:rsidRDefault="00B41493" w:rsidP="00FA629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Crutching</w:t>
            </w:r>
          </w:p>
          <w:p w14:paraId="564B49DB" w14:textId="6AB2A16A" w:rsidR="00B41493" w:rsidRPr="00414F06" w:rsidRDefault="00B41493" w:rsidP="00FA629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 xml:space="preserve">Breeding, including </w:t>
            </w:r>
            <w:r w:rsidR="00F96E26" w:rsidRPr="00414F06">
              <w:rPr>
                <w:rFonts w:ascii="Calibri" w:hAnsi="Calibri" w:cs="Calibri"/>
              </w:rPr>
              <w:t>artificial insemination, scanning</w:t>
            </w:r>
          </w:p>
        </w:tc>
      </w:tr>
      <w:tr w:rsidR="00414F06" w:rsidRPr="00414F06" w14:paraId="11E39720" w14:textId="77777777" w:rsidTr="00AE2029">
        <w:tc>
          <w:tcPr>
            <w:tcW w:w="3114" w:type="dxa"/>
          </w:tcPr>
          <w:p w14:paraId="0F9DA4A7" w14:textId="5B2AF3E0" w:rsidR="00AE2029" w:rsidRPr="00414F06" w:rsidRDefault="00BE7691" w:rsidP="0038027A">
            <w:p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Selling costs</w:t>
            </w:r>
          </w:p>
        </w:tc>
        <w:tc>
          <w:tcPr>
            <w:tcW w:w="5902" w:type="dxa"/>
          </w:tcPr>
          <w:p w14:paraId="0AE586B1" w14:textId="77777777" w:rsidR="00AE2029" w:rsidRPr="00414F06" w:rsidRDefault="003E1158" w:rsidP="003E6089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Brokerage =/commission</w:t>
            </w:r>
          </w:p>
          <w:p w14:paraId="2DC24BD3" w14:textId="42841CF9" w:rsidR="00C92B4E" w:rsidRPr="00414F06" w:rsidRDefault="00C92B4E" w:rsidP="00C92B4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L</w:t>
            </w:r>
            <w:r w:rsidR="003E1158" w:rsidRPr="00414F06">
              <w:rPr>
                <w:rFonts w:ascii="Calibri" w:hAnsi="Calibri" w:cs="Calibri"/>
              </w:rPr>
              <w:t>evies</w:t>
            </w:r>
          </w:p>
        </w:tc>
      </w:tr>
      <w:tr w:rsidR="00414F06" w:rsidRPr="00414F06" w14:paraId="2B0CE978" w14:textId="77777777" w:rsidTr="00AE2029">
        <w:tc>
          <w:tcPr>
            <w:tcW w:w="3114" w:type="dxa"/>
          </w:tcPr>
          <w:p w14:paraId="63296650" w14:textId="22FE2FD3" w:rsidR="00AE2029" w:rsidRPr="00414F06" w:rsidRDefault="00BE7691" w:rsidP="0038027A">
            <w:p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Fixed costs</w:t>
            </w:r>
          </w:p>
        </w:tc>
        <w:tc>
          <w:tcPr>
            <w:tcW w:w="5902" w:type="dxa"/>
          </w:tcPr>
          <w:p w14:paraId="7D51F3F2" w14:textId="66047CF7" w:rsidR="00AE2029" w:rsidRPr="00414F06" w:rsidRDefault="00A92273" w:rsidP="00A9227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Insurance</w:t>
            </w:r>
          </w:p>
          <w:p w14:paraId="48597401" w14:textId="28BAA5C2" w:rsidR="00A92273" w:rsidRPr="00414F06" w:rsidRDefault="00A92273" w:rsidP="00A9227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Accounting and financing</w:t>
            </w:r>
          </w:p>
          <w:p w14:paraId="4646F409" w14:textId="1C222FC1" w:rsidR="00A92273" w:rsidRPr="00414F06" w:rsidRDefault="00A92273" w:rsidP="00A9227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Other overhead costs</w:t>
            </w:r>
          </w:p>
        </w:tc>
      </w:tr>
      <w:tr w:rsidR="00AE2029" w:rsidRPr="00414F06" w14:paraId="799810D2" w14:textId="77777777" w:rsidTr="00AE2029">
        <w:tc>
          <w:tcPr>
            <w:tcW w:w="3114" w:type="dxa"/>
          </w:tcPr>
          <w:p w14:paraId="29655F29" w14:textId="618A3BA1" w:rsidR="00AE2029" w:rsidRPr="00414F06" w:rsidRDefault="004322FB" w:rsidP="0038027A">
            <w:p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>Fencing cost</w:t>
            </w:r>
          </w:p>
        </w:tc>
        <w:tc>
          <w:tcPr>
            <w:tcW w:w="5902" w:type="dxa"/>
          </w:tcPr>
          <w:p w14:paraId="31007512" w14:textId="5D97083C" w:rsidR="00AE2029" w:rsidRPr="00414F06" w:rsidRDefault="00BA05F7" w:rsidP="0038027A">
            <w:pPr>
              <w:spacing w:line="360" w:lineRule="auto"/>
              <w:rPr>
                <w:rFonts w:ascii="Calibri" w:hAnsi="Calibri" w:cs="Calibri"/>
              </w:rPr>
            </w:pPr>
            <w:r w:rsidRPr="00414F06">
              <w:rPr>
                <w:rFonts w:ascii="Calibri" w:hAnsi="Calibri" w:cs="Calibri"/>
              </w:rPr>
              <w:t xml:space="preserve">Fencing costs were calculated following economics analysis for different multi-paddock systems </w:t>
            </w:r>
            <w:r w:rsidRPr="00414F06">
              <w:rPr>
                <w:rFonts w:ascii="Calibri" w:hAnsi="Calibri" w:cs="Calibri"/>
                <w:vertAlign w:val="superscript"/>
              </w:rPr>
              <w:t>[3]</w:t>
            </w:r>
          </w:p>
        </w:tc>
      </w:tr>
    </w:tbl>
    <w:p w14:paraId="321CD55F" w14:textId="3F2908AE" w:rsidR="008C7FDC" w:rsidRPr="00414F06" w:rsidRDefault="008C7FDC" w:rsidP="0038027A">
      <w:pPr>
        <w:spacing w:line="360" w:lineRule="auto"/>
        <w:rPr>
          <w:rFonts w:ascii="Calibri" w:hAnsi="Calibri" w:cs="Calibri"/>
        </w:rPr>
      </w:pPr>
    </w:p>
    <w:p w14:paraId="79CF0B15" w14:textId="75758DD6" w:rsidR="008D22AC" w:rsidRPr="00414F06" w:rsidRDefault="008D22AC" w:rsidP="008D22AC">
      <w:pPr>
        <w:pStyle w:val="ListParagraph"/>
        <w:numPr>
          <w:ilvl w:val="0"/>
          <w:numId w:val="5"/>
        </w:numPr>
        <w:spacing w:line="360" w:lineRule="auto"/>
        <w:rPr>
          <w:rFonts w:ascii="Calibri" w:hAnsi="Calibri" w:cs="Calibri"/>
        </w:rPr>
      </w:pPr>
      <w:r w:rsidRPr="00414F06">
        <w:rPr>
          <w:rFonts w:ascii="Calibri" w:hAnsi="Calibri" w:cs="Calibri"/>
        </w:rPr>
        <w:t xml:space="preserve">Sheep price: </w:t>
      </w:r>
      <w:r w:rsidR="1827A77B" w:rsidRPr="00414F06">
        <w:rPr>
          <w:rFonts w:ascii="Calibri" w:hAnsi="Calibri" w:cs="Calibri"/>
        </w:rPr>
        <w:t>B</w:t>
      </w:r>
      <w:r w:rsidR="00F46B99" w:rsidRPr="00414F06">
        <w:rPr>
          <w:rFonts w:ascii="Calibri" w:hAnsi="Calibri" w:cs="Calibri"/>
        </w:rPr>
        <w:t>aseline sheep prices</w:t>
      </w:r>
      <w:r w:rsidR="2FC1C3D1" w:rsidRPr="00414F06">
        <w:rPr>
          <w:rFonts w:ascii="Calibri" w:hAnsi="Calibri" w:cs="Calibri"/>
        </w:rPr>
        <w:t xml:space="preserve"> were</w:t>
      </w:r>
      <w:r w:rsidR="00F46B99" w:rsidRPr="00414F06">
        <w:rPr>
          <w:rFonts w:ascii="Calibri" w:hAnsi="Calibri" w:cs="Calibri"/>
        </w:rPr>
        <w:t xml:space="preserve"> </w:t>
      </w:r>
      <w:r w:rsidR="003A0B3E" w:rsidRPr="00414F06">
        <w:rPr>
          <w:rFonts w:ascii="Calibri" w:hAnsi="Calibri" w:cs="Calibri"/>
        </w:rPr>
        <w:t>sourced from</w:t>
      </w:r>
      <w:r w:rsidR="00F46B99" w:rsidRPr="00414F06">
        <w:rPr>
          <w:rFonts w:ascii="Calibri" w:hAnsi="Calibri" w:cs="Calibri"/>
        </w:rPr>
        <w:t xml:space="preserve"> the small and large farm</w:t>
      </w:r>
      <w:r w:rsidR="00E96B05" w:rsidRPr="00414F06">
        <w:rPr>
          <w:rFonts w:ascii="Calibri" w:hAnsi="Calibri" w:cs="Calibri"/>
        </w:rPr>
        <w:t xml:space="preserve">, which were $2.24 and $2.56 per kg </w:t>
      </w:r>
      <w:r w:rsidR="00AE3996" w:rsidRPr="00414F06">
        <w:rPr>
          <w:rFonts w:ascii="Calibri" w:hAnsi="Calibri" w:cs="Calibri"/>
        </w:rPr>
        <w:t>liveweight, respectively.</w:t>
      </w:r>
    </w:p>
    <w:p w14:paraId="7DEB6059" w14:textId="77777777" w:rsidR="00C06649" w:rsidRPr="00414F06" w:rsidRDefault="00C06649" w:rsidP="0038027A">
      <w:pPr>
        <w:spacing w:line="360" w:lineRule="auto"/>
        <w:rPr>
          <w:rFonts w:ascii="Calibri" w:hAnsi="Calibri" w:cs="Calibri"/>
        </w:rPr>
      </w:pPr>
    </w:p>
    <w:p w14:paraId="35EBDF9E" w14:textId="52C09996" w:rsidR="008C7FDC" w:rsidRPr="00414F06" w:rsidRDefault="00EE2132" w:rsidP="009D51D1">
      <w:pPr>
        <w:rPr>
          <w:rFonts w:ascii="Calibri" w:hAnsi="Calibri" w:cs="Calibri"/>
        </w:rPr>
      </w:pPr>
      <w:r w:rsidRPr="00414F06">
        <w:rPr>
          <w:rFonts w:ascii="Calibri" w:hAnsi="Calibri" w:cs="Calibri"/>
        </w:rPr>
        <w:t xml:space="preserve"> </w:t>
      </w:r>
    </w:p>
    <w:sectPr w:rsidR="008C7FDC" w:rsidRPr="00414F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034104"/>
    <w:multiLevelType w:val="hybridMultilevel"/>
    <w:tmpl w:val="1492911C"/>
    <w:lvl w:ilvl="0" w:tplc="B6FA2A16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0B640E"/>
    <w:multiLevelType w:val="hybridMultilevel"/>
    <w:tmpl w:val="64B27322"/>
    <w:lvl w:ilvl="0" w:tplc="0C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B227552"/>
    <w:multiLevelType w:val="hybridMultilevel"/>
    <w:tmpl w:val="111E26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76247B"/>
    <w:multiLevelType w:val="hybridMultilevel"/>
    <w:tmpl w:val="CA547BF4"/>
    <w:lvl w:ilvl="0" w:tplc="0C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3B1E37"/>
    <w:multiLevelType w:val="hybridMultilevel"/>
    <w:tmpl w:val="051083BC"/>
    <w:lvl w:ilvl="0" w:tplc="B0B6D110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2149003">
    <w:abstractNumId w:val="2"/>
  </w:num>
  <w:num w:numId="2" w16cid:durableId="370502009">
    <w:abstractNumId w:val="1"/>
  </w:num>
  <w:num w:numId="3" w16cid:durableId="469060261">
    <w:abstractNumId w:val="4"/>
  </w:num>
  <w:num w:numId="4" w16cid:durableId="1657801720">
    <w:abstractNumId w:val="0"/>
  </w:num>
  <w:num w:numId="5" w16cid:durableId="2428346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698"/>
    <w:rsid w:val="00053B28"/>
    <w:rsid w:val="00131384"/>
    <w:rsid w:val="001B025A"/>
    <w:rsid w:val="001C1EA2"/>
    <w:rsid w:val="001E4079"/>
    <w:rsid w:val="002469B1"/>
    <w:rsid w:val="00283E8A"/>
    <w:rsid w:val="002E5028"/>
    <w:rsid w:val="00355AF0"/>
    <w:rsid w:val="00376202"/>
    <w:rsid w:val="0038027A"/>
    <w:rsid w:val="00387BB3"/>
    <w:rsid w:val="003A0B3E"/>
    <w:rsid w:val="003B0490"/>
    <w:rsid w:val="003D4020"/>
    <w:rsid w:val="003E1158"/>
    <w:rsid w:val="003E6089"/>
    <w:rsid w:val="00414F06"/>
    <w:rsid w:val="004201A8"/>
    <w:rsid w:val="004303C2"/>
    <w:rsid w:val="004322FB"/>
    <w:rsid w:val="00437E48"/>
    <w:rsid w:val="004919FA"/>
    <w:rsid w:val="00497493"/>
    <w:rsid w:val="004B47A9"/>
    <w:rsid w:val="004F5C8C"/>
    <w:rsid w:val="004F6B35"/>
    <w:rsid w:val="005128B1"/>
    <w:rsid w:val="0051406B"/>
    <w:rsid w:val="005437F8"/>
    <w:rsid w:val="00545677"/>
    <w:rsid w:val="005D6F1E"/>
    <w:rsid w:val="005E342E"/>
    <w:rsid w:val="0066234A"/>
    <w:rsid w:val="00664398"/>
    <w:rsid w:val="0067482B"/>
    <w:rsid w:val="00704868"/>
    <w:rsid w:val="00725B2A"/>
    <w:rsid w:val="00731844"/>
    <w:rsid w:val="007A3FDD"/>
    <w:rsid w:val="007F1D2D"/>
    <w:rsid w:val="00807698"/>
    <w:rsid w:val="0083642F"/>
    <w:rsid w:val="00885842"/>
    <w:rsid w:val="008C7FDC"/>
    <w:rsid w:val="008D22AC"/>
    <w:rsid w:val="00952893"/>
    <w:rsid w:val="00986A6D"/>
    <w:rsid w:val="009D51D1"/>
    <w:rsid w:val="00A026FB"/>
    <w:rsid w:val="00A50683"/>
    <w:rsid w:val="00A54A61"/>
    <w:rsid w:val="00A80A58"/>
    <w:rsid w:val="00A8285C"/>
    <w:rsid w:val="00A92273"/>
    <w:rsid w:val="00AB1C7B"/>
    <w:rsid w:val="00AB37F5"/>
    <w:rsid w:val="00AE2029"/>
    <w:rsid w:val="00AE3996"/>
    <w:rsid w:val="00AF2C2C"/>
    <w:rsid w:val="00B41493"/>
    <w:rsid w:val="00B74093"/>
    <w:rsid w:val="00B90B1C"/>
    <w:rsid w:val="00BA05F7"/>
    <w:rsid w:val="00BD3593"/>
    <w:rsid w:val="00BE7691"/>
    <w:rsid w:val="00C06649"/>
    <w:rsid w:val="00C06FC3"/>
    <w:rsid w:val="00C51C26"/>
    <w:rsid w:val="00C6367C"/>
    <w:rsid w:val="00C92B4E"/>
    <w:rsid w:val="00CB2515"/>
    <w:rsid w:val="00CB54B5"/>
    <w:rsid w:val="00CD0670"/>
    <w:rsid w:val="00D027CA"/>
    <w:rsid w:val="00D31127"/>
    <w:rsid w:val="00D33D57"/>
    <w:rsid w:val="00D70285"/>
    <w:rsid w:val="00DB1416"/>
    <w:rsid w:val="00DB22B3"/>
    <w:rsid w:val="00DD1A7C"/>
    <w:rsid w:val="00DD1C24"/>
    <w:rsid w:val="00E96B05"/>
    <w:rsid w:val="00E96F6B"/>
    <w:rsid w:val="00EA4D96"/>
    <w:rsid w:val="00EB34E9"/>
    <w:rsid w:val="00EE2132"/>
    <w:rsid w:val="00F17FE1"/>
    <w:rsid w:val="00F20FB6"/>
    <w:rsid w:val="00F46B99"/>
    <w:rsid w:val="00F83BF8"/>
    <w:rsid w:val="00F96E26"/>
    <w:rsid w:val="00FA6299"/>
    <w:rsid w:val="00FB0187"/>
    <w:rsid w:val="1029E7D5"/>
    <w:rsid w:val="1827A77B"/>
    <w:rsid w:val="2FC1C3D1"/>
    <w:rsid w:val="78029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9EA0D"/>
  <w15:chartTrackingRefBased/>
  <w15:docId w15:val="{8422A2E6-15A4-4E4B-89AF-9E5F0D1CD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76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6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6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6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6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6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6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6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6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6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6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6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6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6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6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6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6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6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76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6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6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76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76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76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76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76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6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6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76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2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u My Pham</dc:creator>
  <cp:keywords/>
  <dc:description/>
  <cp:lastModifiedBy>Matthew Harrison</cp:lastModifiedBy>
  <cp:revision>3</cp:revision>
  <dcterms:created xsi:type="dcterms:W3CDTF">2025-06-06T01:23:00Z</dcterms:created>
  <dcterms:modified xsi:type="dcterms:W3CDTF">2025-06-06T01:24:00Z</dcterms:modified>
</cp:coreProperties>
</file>